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80"/>
        <w:gridCol w:w="3690"/>
        <w:gridCol w:w="3790"/>
      </w:tblGrid>
      <w:tr w:rsidR="00270073" w:rsidRPr="005C0F02" w14:paraId="5AD1AF8A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DCE17" w14:textId="77777777" w:rsidR="00270073" w:rsidRPr="0087018B" w:rsidRDefault="00270073" w:rsidP="008B27D1">
            <w:pPr>
              <w:jc w:val="both"/>
              <w:rPr>
                <w:b/>
                <w:bCs/>
              </w:rPr>
            </w:pPr>
            <w:r w:rsidRPr="00870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82557" w14:textId="77777777" w:rsidR="00270073" w:rsidRPr="0087018B" w:rsidRDefault="00270073" w:rsidP="008B27D1">
            <w:pPr>
              <w:jc w:val="both"/>
              <w:rPr>
                <w:b/>
                <w:bCs/>
              </w:rPr>
            </w:pPr>
            <w:r w:rsidRPr="00870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’ Primer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D6467" w14:textId="77777777" w:rsidR="00270073" w:rsidRPr="0087018B" w:rsidRDefault="00270073" w:rsidP="008B27D1">
            <w:pPr>
              <w:jc w:val="both"/>
              <w:rPr>
                <w:b/>
                <w:bCs/>
              </w:rPr>
            </w:pPr>
            <w:r w:rsidRPr="00870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’ Primer</w:t>
            </w:r>
          </w:p>
        </w:tc>
      </w:tr>
      <w:tr w:rsidR="00270073" w:rsidRPr="005C0F02" w14:paraId="6648859D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81F18" w14:textId="77777777" w:rsidR="00270073" w:rsidRPr="005C0F02" w:rsidRDefault="00270073" w:rsidP="008B27D1">
            <w:pPr>
              <w:jc w:val="center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99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DAD05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AGATATA</w:t>
            </w:r>
            <w:r w:rsidRPr="005C0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CATG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GCGGTCATCACCACCATCATCACGGTAGCGGTGCC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34F5D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CCGCCG</w:t>
            </w:r>
            <w:r w:rsidRPr="005C0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GAATTC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TCATTGTTGCGGAGGGAGGACGAGTTCCGC</w:t>
            </w:r>
          </w:p>
        </w:tc>
      </w:tr>
      <w:tr w:rsidR="00270073" w:rsidRPr="005C0F02" w14:paraId="4B0B619A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AC848" w14:textId="77777777" w:rsidR="00270073" w:rsidRPr="005C0F02" w:rsidRDefault="00270073" w:rsidP="008B27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JC20- 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99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22960" w14:textId="77777777" w:rsidR="00270073" w:rsidRPr="005C0F02" w:rsidRDefault="00270073" w:rsidP="008B27D1">
            <w:pPr>
              <w:rPr>
                <w:rFonts w:ascii="Times New Roman" w:hAnsi="Times New Roman" w:cs="Times New Roman"/>
              </w:rPr>
            </w:pPr>
            <w:r w:rsidRPr="005C0F02">
              <w:rPr>
                <w:rFonts w:ascii="Times New Roman" w:hAnsi="Times New Roman" w:cs="Times New Roman"/>
                <w:i/>
              </w:rPr>
              <w:t>GGGAATTC</w:t>
            </w:r>
            <w:r w:rsidRPr="005C0F02">
              <w:rPr>
                <w:rFonts w:ascii="Times New Roman" w:hAnsi="Times New Roman" w:cs="Times New Roman"/>
                <w:b/>
                <w:i/>
                <w:iCs/>
                <w:color w:val="0D0D0D" w:themeColor="text1" w:themeTint="F2"/>
              </w:rPr>
              <w:t>CATATG</w:t>
            </w:r>
            <w:r w:rsidRPr="005C0F02">
              <w:rPr>
                <w:rFonts w:ascii="Times New Roman" w:hAnsi="Times New Roman" w:cs="Times New Roman"/>
              </w:rPr>
              <w:t>GGCGGTCATCACCACCATCATCACGGTAGCGGTGCC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A430F" w14:textId="77777777" w:rsidR="00270073" w:rsidRPr="005C0F02" w:rsidRDefault="00270073" w:rsidP="008B27D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0F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</w:t>
            </w:r>
            <w:r w:rsidRPr="005C0F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GGATCC</w:t>
            </w:r>
            <w:r w:rsidRPr="005C0F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TTGTTGCGGAGGGAGGACGAGTTCCGC</w:t>
            </w:r>
          </w:p>
        </w:tc>
      </w:tr>
      <w:tr w:rsidR="00270073" w:rsidRPr="005C0F02" w14:paraId="09F3DCCB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C31E8" w14:textId="77777777" w:rsidR="00270073" w:rsidRPr="005C0F02" w:rsidRDefault="00270073" w:rsidP="008B27D1">
            <w:pPr>
              <w:jc w:val="center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EcTP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34667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TATA</w:t>
            </w:r>
            <w:r w:rsidRPr="00FE2A3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CATG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GTCATCACCACCATCATCACGGTAGCGGTTT TCTCGCACAAGAAATTATTC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0D54E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CCGCCG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GAATTC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TATTCGCTGATACGGCGATAGACAGTTGG </w:t>
            </w:r>
          </w:p>
        </w:tc>
      </w:tr>
      <w:tr w:rsidR="00270073" w:rsidRPr="005C0F02" w14:paraId="1F97C276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A07D9" w14:textId="77777777" w:rsidR="00270073" w:rsidRPr="005C0F02" w:rsidRDefault="00270073" w:rsidP="008B27D1">
            <w:pPr>
              <w:jc w:val="center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15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C0132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AGATATA</w:t>
            </w:r>
            <w:r w:rsidRPr="00FE2A3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CCATG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GCGCGGCGCTTATGACCCCTGGAACTGGTGCCCCGCCTGCGCCAGGTGATTTTTCTGG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6D4A0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CCGCCG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GAATTC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TCAGCCGTGATGATGGTGGTGATGACCTTGTTGCGGAGGGAGGACGAGTTCCGC</w:t>
            </w:r>
          </w:p>
        </w:tc>
      </w:tr>
      <w:tr w:rsidR="00270073" w:rsidRPr="005C0F02" w14:paraId="373E8D73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BF585" w14:textId="77777777" w:rsidR="00270073" w:rsidRPr="005C0F02" w:rsidRDefault="00270073" w:rsidP="008B27D1">
            <w:pPr>
              <w:jc w:val="center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16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6C231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AGATATA</w:t>
            </w:r>
            <w:r w:rsidRPr="00FE2A3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CCATG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GCGCCCCGCCTGCGCCAGGTGATTTTTCTGGTGAGGG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4813A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CCGCCG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GAATTC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TCAGCCGTGATGATGGTGGTGATGACCTTGTTGCGGAGGGAGGACGAGTTCCGC</w:t>
            </w:r>
          </w:p>
        </w:tc>
      </w:tr>
      <w:tr w:rsidR="00270073" w:rsidRPr="005C0F02" w14:paraId="18811E88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54685" w14:textId="77777777" w:rsidR="00270073" w:rsidRPr="005C0F02" w:rsidRDefault="00270073" w:rsidP="008B27D1">
            <w:pPr>
              <w:jc w:val="center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17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F630A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AGATATA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CCATG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GCTCTGGTGAGGGTTCCCAGGGTCTGCCAGACCC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740E3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CCGCCG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GAATTC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TCAGCCGTGATGATGGTGGTGATGACCTTGTTGCGGAGGGAGGACGAGTTCCGC</w:t>
            </w:r>
          </w:p>
        </w:tc>
      </w:tr>
      <w:tr w:rsidR="00270073" w:rsidRPr="005C0F02" w14:paraId="6991F47B" w14:textId="77777777" w:rsidTr="008B27D1"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D079F" w14:textId="77777777" w:rsidR="00270073" w:rsidRPr="005C0F02" w:rsidRDefault="00270073" w:rsidP="008B27D1">
            <w:pPr>
              <w:jc w:val="center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18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A2BCA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AGATATA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CCATGG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GCAAACAGCTCCCGGAACTGATCCGTATGAAACGCGACGG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EB3BB" w14:textId="77777777" w:rsidR="00270073" w:rsidRPr="005C0F02" w:rsidRDefault="00270073" w:rsidP="008B27D1">
            <w:pPr>
              <w:jc w:val="both"/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CCGCCG</w:t>
            </w:r>
            <w:r w:rsidRPr="007A1E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GAATTC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TCAGCCGTGATGATGGTGGTGATGACCTTGTTGCGGAGGGAGGACGAGTTCCGC</w:t>
            </w:r>
          </w:p>
        </w:tc>
      </w:tr>
      <w:tr w:rsidR="00270073" w:rsidRPr="005C0F02" w14:paraId="7817CD89" w14:textId="77777777" w:rsidTr="008B27D1">
        <w:trPr>
          <w:trHeight w:val="526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F5D13F0" w14:textId="77777777" w:rsidR="00270073" w:rsidRPr="005C0F02" w:rsidRDefault="00270073" w:rsidP="008B27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40</w:t>
            </w:r>
          </w:p>
          <w:p w14:paraId="50D29E53" w14:textId="77777777" w:rsidR="00270073" w:rsidRPr="005C0F02" w:rsidRDefault="00270073" w:rsidP="008B27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0F02">
              <w:rPr>
                <w:rFonts w:ascii="Times New Roman" w:eastAsia="Times New Roman" w:hAnsi="Times New Roman" w:cs="Times New Roman"/>
                <w:color w:val="000000" w:themeColor="text1"/>
              </w:rPr>
              <w:t>pET28a-HsTP</w:t>
            </w:r>
            <w:r w:rsidRPr="005C0F0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41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B10C293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K139R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CTCCTGCACTCGCTGCATGTGGTTGCCGTGTTCCGATGATTAGCGGTCG</w:t>
            </w:r>
          </w:p>
          <w:p w14:paraId="0D0554E0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K275R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GCAGCAGCACTCACCGCGATGGACCGCCCTCTGGGCCGCTGTGTTGG</w:t>
            </w:r>
          </w:p>
          <w:p w14:paraId="2095D631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329K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CGCAAGCGCAAGGTGCAGCAAAAGTAGCTGCCGCGCTGGATG</w:t>
            </w:r>
          </w:p>
          <w:p w14:paraId="2F46CDD9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342K-R345K-R358K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GGTTCTGCACTGGGTAAATTCGAAAAGATGCTCGCAGCACAGGGCGTTGATCCGGGCCTGGCTAAAGCCCTCTGCTCTGGCTCTCCGGC</w:t>
            </w:r>
          </w:p>
          <w:p w14:paraId="4A53D293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453K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GCACTGAGCGGTCCGCAATCTAAAGCGCTGCAAGAAGCCCTGG</w:t>
            </w:r>
          </w:p>
        </w:tc>
        <w:tc>
          <w:tcPr>
            <w:tcW w:w="37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C23BF4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K139R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CGACCGCTAATCATCGGAACACGGCAACCACATGCAGCGAGTGCAGGAG</w:t>
            </w:r>
          </w:p>
          <w:p w14:paraId="1282BE5C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K275R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CCAACACAGCGGCCCAGAGGGCGGTCCATCGCGGTGAGTGCTGCTGC</w:t>
            </w:r>
          </w:p>
          <w:p w14:paraId="3CCD842C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329K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CATCCAGCGCGGCAGCTACTTTTGCTGCACCTTGCGCTTGCG</w:t>
            </w:r>
          </w:p>
          <w:p w14:paraId="33546107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342K-R345K-R358K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GCCGGAGAGCCAGAGCAGAGGGCTTTAGCCAGGCCCGGATCAACGCCCTGTGCTGCGAGCATCTTTTCGAATTTACCCAGTGCAGAACC</w:t>
            </w:r>
          </w:p>
          <w:p w14:paraId="471B299A" w14:textId="77777777" w:rsidR="00270073" w:rsidRPr="00DB2DE5" w:rsidRDefault="00270073" w:rsidP="0027007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E5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453K</w:t>
            </w:r>
            <w:r w:rsidRPr="00DB2D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CCAGGGCTTCTTGCAGCGCTTTAGATTGCGGACCGCTCAGTGC</w:t>
            </w:r>
          </w:p>
        </w:tc>
      </w:tr>
    </w:tbl>
    <w:p w14:paraId="53DA0AEB" w14:textId="77777777" w:rsidR="0000359B" w:rsidRDefault="0000359B"/>
    <w:sectPr w:rsidR="00003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DD7FFD"/>
    <w:multiLevelType w:val="hybridMultilevel"/>
    <w:tmpl w:val="C4D47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73"/>
    <w:rsid w:val="0000359B"/>
    <w:rsid w:val="0027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FA6C6"/>
  <w15:chartTrackingRefBased/>
  <w15:docId w15:val="{1BDC0E98-32DA-415D-B681-DE7DC4A84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073"/>
    <w:pPr>
      <w:ind w:left="720"/>
      <w:contextualSpacing/>
    </w:pPr>
  </w:style>
  <w:style w:type="table" w:styleId="TableGrid">
    <w:name w:val="Table Grid"/>
    <w:basedOn w:val="TableNormal"/>
    <w:uiPriority w:val="59"/>
    <w:rsid w:val="002700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aramitros</dc:creator>
  <cp:keywords/>
  <dc:description/>
  <cp:lastModifiedBy>Christos Karamitros</cp:lastModifiedBy>
  <cp:revision>1</cp:revision>
  <dcterms:created xsi:type="dcterms:W3CDTF">2021-11-17T15:45:00Z</dcterms:created>
  <dcterms:modified xsi:type="dcterms:W3CDTF">2021-11-17T15:46:00Z</dcterms:modified>
</cp:coreProperties>
</file>